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1225DA" w14:textId="3B7E23AB" w:rsidR="003F6E95" w:rsidRDefault="00493D88" w:rsidP="003F6E95">
      <w:pPr>
        <w:shd w:val="clear" w:color="auto" w:fill="FFFFFF"/>
        <w:rPr>
          <w:lang w:val="en-US"/>
        </w:rPr>
      </w:pPr>
      <w:r>
        <w:rPr>
          <w:lang w:val="en-US"/>
        </w:rPr>
        <w:t xml:space="preserve">Supplementary </w:t>
      </w:r>
      <w:r w:rsidR="003F6E95">
        <w:rPr>
          <w:lang w:val="en-US"/>
        </w:rPr>
        <w:t xml:space="preserve">Table </w:t>
      </w:r>
      <w:r>
        <w:rPr>
          <w:lang w:val="en-US"/>
        </w:rPr>
        <w:t>1</w:t>
      </w:r>
      <w:r w:rsidR="003F6E95">
        <w:rPr>
          <w:lang w:val="en-US"/>
        </w:rPr>
        <w:t>. The place of treatment of COVID-19 infection, LC-symptoms, and other diseases of the patients.</w:t>
      </w:r>
      <w:r w:rsidR="003F6E95" w:rsidRPr="005C5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4430146" w14:textId="77777777" w:rsidR="003F6E95" w:rsidRDefault="003F6E95" w:rsidP="003F6E95">
      <w:pPr>
        <w:shd w:val="clear" w:color="auto" w:fill="FFFFFF"/>
        <w:rPr>
          <w:lang w:val="en-US"/>
        </w:rPr>
      </w:pPr>
    </w:p>
    <w:tbl>
      <w:tblPr>
        <w:tblStyle w:val="TaulukkoRuudukko"/>
        <w:tblW w:w="9351" w:type="dxa"/>
        <w:tblLook w:val="04A0" w:firstRow="1" w:lastRow="0" w:firstColumn="1" w:lastColumn="0" w:noHBand="0" w:noVBand="1"/>
      </w:tblPr>
      <w:tblGrid>
        <w:gridCol w:w="4316"/>
        <w:gridCol w:w="1349"/>
        <w:gridCol w:w="3686"/>
      </w:tblGrid>
      <w:tr w:rsidR="003F6E95" w14:paraId="6BDDDC43" w14:textId="77777777" w:rsidTr="0005778D">
        <w:tc>
          <w:tcPr>
            <w:tcW w:w="4316" w:type="dxa"/>
          </w:tcPr>
          <w:p w14:paraId="7994B58A" w14:textId="77777777" w:rsidR="003F6E95" w:rsidRPr="000C3F54" w:rsidRDefault="003F6E95" w:rsidP="0005778D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vid-19 treatment place</w:t>
            </w:r>
          </w:p>
        </w:tc>
        <w:tc>
          <w:tcPr>
            <w:tcW w:w="1349" w:type="dxa"/>
          </w:tcPr>
          <w:p w14:paraId="59056A8A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3FD5104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ymptoms</w:t>
            </w:r>
          </w:p>
        </w:tc>
      </w:tr>
      <w:tr w:rsidR="003F6E95" w14:paraId="18FB6A8F" w14:textId="77777777" w:rsidTr="0005778D">
        <w:tc>
          <w:tcPr>
            <w:tcW w:w="4316" w:type="dxa"/>
          </w:tcPr>
          <w:p w14:paraId="3957F532" w14:textId="77777777" w:rsidR="003F6E95" w:rsidRPr="007E0776" w:rsidRDefault="003F6E95" w:rsidP="0005778D">
            <w:pPr>
              <w:spacing w:line="276" w:lineRule="auto"/>
              <w:rPr>
                <w:lang w:val="en-US"/>
              </w:rPr>
            </w:pPr>
            <w:r w:rsidRPr="007E0776">
              <w:rPr>
                <w:lang w:val="en-US"/>
              </w:rPr>
              <w:t>Covid</w:t>
            </w:r>
            <w:r>
              <w:rPr>
                <w:lang w:val="en-US"/>
              </w:rPr>
              <w:t>-19</w:t>
            </w:r>
            <w:r w:rsidRPr="007E0776">
              <w:rPr>
                <w:lang w:val="en-US"/>
              </w:rPr>
              <w:t xml:space="preserve"> infection was treated at home</w:t>
            </w:r>
          </w:p>
        </w:tc>
        <w:tc>
          <w:tcPr>
            <w:tcW w:w="1349" w:type="dxa"/>
          </w:tcPr>
          <w:p w14:paraId="7E664691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3686" w:type="dxa"/>
          </w:tcPr>
          <w:p w14:paraId="34AE2CDA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:rsidRPr="004957A2" w14:paraId="6FB6F1BB" w14:textId="77777777" w:rsidTr="0005778D">
        <w:tc>
          <w:tcPr>
            <w:tcW w:w="4316" w:type="dxa"/>
          </w:tcPr>
          <w:p w14:paraId="0033AEBE" w14:textId="77777777" w:rsidR="003F6E95" w:rsidRPr="007E0776" w:rsidRDefault="003F6E95" w:rsidP="0005778D">
            <w:pPr>
              <w:spacing w:line="276" w:lineRule="auto"/>
              <w:rPr>
                <w:lang w:val="en-US"/>
              </w:rPr>
            </w:pPr>
            <w:r w:rsidRPr="007E0776">
              <w:rPr>
                <w:lang w:val="en-US"/>
              </w:rPr>
              <w:t>Covid</w:t>
            </w:r>
            <w:r>
              <w:rPr>
                <w:lang w:val="en-US"/>
              </w:rPr>
              <w:t>-19</w:t>
            </w:r>
            <w:r w:rsidRPr="007E0776">
              <w:rPr>
                <w:lang w:val="en-US"/>
              </w:rPr>
              <w:t xml:space="preserve"> infection was treated in hospital</w:t>
            </w:r>
          </w:p>
        </w:tc>
        <w:tc>
          <w:tcPr>
            <w:tcW w:w="1349" w:type="dxa"/>
          </w:tcPr>
          <w:p w14:paraId="59C36AB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686" w:type="dxa"/>
          </w:tcPr>
          <w:p w14:paraId="38E2CBF3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:rsidRPr="00587041" w14:paraId="377899B5" w14:textId="77777777" w:rsidTr="0005778D">
        <w:tc>
          <w:tcPr>
            <w:tcW w:w="4316" w:type="dxa"/>
          </w:tcPr>
          <w:p w14:paraId="58648593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vid-19 infection was treated in intensive care.</w:t>
            </w:r>
          </w:p>
          <w:p w14:paraId="23652EF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C-symptoms in those who were treated in intensive care</w:t>
            </w:r>
          </w:p>
        </w:tc>
        <w:tc>
          <w:tcPr>
            <w:tcW w:w="1349" w:type="dxa"/>
          </w:tcPr>
          <w:p w14:paraId="7BC6CBE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86" w:type="dxa"/>
          </w:tcPr>
          <w:p w14:paraId="1488925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FA, neurological symptoms</w:t>
            </w:r>
          </w:p>
          <w:p w14:paraId="5663DDF7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palpitation, neurological symptoms</w:t>
            </w:r>
          </w:p>
          <w:p w14:paraId="504720F3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Combination, neurologic symptoms, and ischemia in ECG</w:t>
            </w:r>
          </w:p>
          <w:p w14:paraId="53C7EA69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1 with neurological symptoms, dyspnea, </w:t>
            </w:r>
            <w:r w:rsidRPr="00293A91">
              <w:rPr>
                <w:rFonts w:ascii="Times New Roman" w:hAnsi="Times New Roman" w:cs="Times New Roman"/>
                <w:lang w:val="en-US"/>
              </w:rPr>
              <w:t>polyneuropathy, dysautonomia and chronotropic incompetence.</w:t>
            </w:r>
          </w:p>
        </w:tc>
      </w:tr>
      <w:tr w:rsidR="003F6E95" w:rsidRPr="00587041" w14:paraId="24E220EC" w14:textId="77777777" w:rsidTr="0005778D">
        <w:tc>
          <w:tcPr>
            <w:tcW w:w="4316" w:type="dxa"/>
          </w:tcPr>
          <w:p w14:paraId="28AD8D3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1349" w:type="dxa"/>
          </w:tcPr>
          <w:p w14:paraId="2510713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02D44831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5A849BB1" w14:textId="77777777" w:rsidTr="0005778D">
        <w:tc>
          <w:tcPr>
            <w:tcW w:w="4316" w:type="dxa"/>
          </w:tcPr>
          <w:p w14:paraId="1215BC28" w14:textId="77777777" w:rsidR="003F6E95" w:rsidRPr="000C3F54" w:rsidRDefault="003F6E95" w:rsidP="0005778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3F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mptom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49" w:type="dxa"/>
          </w:tcPr>
          <w:p w14:paraId="66DFFA69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39966A9B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313A6F2E" w14:textId="77777777" w:rsidTr="0005778D">
        <w:tc>
          <w:tcPr>
            <w:tcW w:w="4316" w:type="dxa"/>
          </w:tcPr>
          <w:p w14:paraId="2C55B7E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ered exercise capacity</w:t>
            </w:r>
          </w:p>
        </w:tc>
        <w:tc>
          <w:tcPr>
            <w:tcW w:w="1349" w:type="dxa"/>
          </w:tcPr>
          <w:p w14:paraId="6F7D1A9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3686" w:type="dxa"/>
          </w:tcPr>
          <w:p w14:paraId="2D730959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1F6F5E1A" w14:textId="77777777" w:rsidTr="0005778D">
        <w:tc>
          <w:tcPr>
            <w:tcW w:w="4316" w:type="dxa"/>
          </w:tcPr>
          <w:p w14:paraId="29C7F501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igue </w:t>
            </w:r>
          </w:p>
        </w:tc>
        <w:tc>
          <w:tcPr>
            <w:tcW w:w="1349" w:type="dxa"/>
          </w:tcPr>
          <w:p w14:paraId="770EF12A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3686" w:type="dxa"/>
          </w:tcPr>
          <w:p w14:paraId="1346D53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29EFC546" w14:textId="77777777" w:rsidTr="0005778D">
        <w:tc>
          <w:tcPr>
            <w:tcW w:w="4316" w:type="dxa"/>
          </w:tcPr>
          <w:p w14:paraId="0E79D63A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pitation </w:t>
            </w:r>
          </w:p>
        </w:tc>
        <w:tc>
          <w:tcPr>
            <w:tcW w:w="1349" w:type="dxa"/>
          </w:tcPr>
          <w:p w14:paraId="731C2D2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3686" w:type="dxa"/>
          </w:tcPr>
          <w:p w14:paraId="1AFE542B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0DE59DB9" w14:textId="77777777" w:rsidTr="0005778D">
        <w:tc>
          <w:tcPr>
            <w:tcW w:w="4316" w:type="dxa"/>
          </w:tcPr>
          <w:p w14:paraId="6E6FC520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zziness </w:t>
            </w:r>
          </w:p>
        </w:tc>
        <w:tc>
          <w:tcPr>
            <w:tcW w:w="1349" w:type="dxa"/>
          </w:tcPr>
          <w:p w14:paraId="50EA4D6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686" w:type="dxa"/>
          </w:tcPr>
          <w:p w14:paraId="47A7DD67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65F9FC09" w14:textId="77777777" w:rsidTr="0005778D">
        <w:tc>
          <w:tcPr>
            <w:tcW w:w="4316" w:type="dxa"/>
          </w:tcPr>
          <w:p w14:paraId="3CE08BD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n fog </w:t>
            </w:r>
          </w:p>
        </w:tc>
        <w:tc>
          <w:tcPr>
            <w:tcW w:w="1349" w:type="dxa"/>
          </w:tcPr>
          <w:p w14:paraId="0D6265F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686" w:type="dxa"/>
          </w:tcPr>
          <w:p w14:paraId="12EE95EA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454AC700" w14:textId="77777777" w:rsidTr="0005778D">
        <w:tc>
          <w:tcPr>
            <w:tcW w:w="4316" w:type="dxa"/>
          </w:tcPr>
          <w:p w14:paraId="4246D0CB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spnea or breathlessness </w:t>
            </w:r>
          </w:p>
        </w:tc>
        <w:tc>
          <w:tcPr>
            <w:tcW w:w="1349" w:type="dxa"/>
          </w:tcPr>
          <w:p w14:paraId="31C4C853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3686" w:type="dxa"/>
          </w:tcPr>
          <w:p w14:paraId="6545E40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5B2AE8A1" w14:textId="77777777" w:rsidTr="0005778D">
        <w:tc>
          <w:tcPr>
            <w:tcW w:w="4316" w:type="dxa"/>
          </w:tcPr>
          <w:p w14:paraId="60C123A3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cle pain or discomfort </w:t>
            </w:r>
          </w:p>
        </w:tc>
        <w:tc>
          <w:tcPr>
            <w:tcW w:w="1349" w:type="dxa"/>
          </w:tcPr>
          <w:p w14:paraId="6C811FD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686" w:type="dxa"/>
          </w:tcPr>
          <w:p w14:paraId="30AF966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144C94A5" w14:textId="77777777" w:rsidTr="0005778D">
        <w:tc>
          <w:tcPr>
            <w:tcW w:w="4316" w:type="dxa"/>
          </w:tcPr>
          <w:p w14:paraId="182B4D3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dache </w:t>
            </w:r>
          </w:p>
        </w:tc>
        <w:tc>
          <w:tcPr>
            <w:tcW w:w="1349" w:type="dxa"/>
          </w:tcPr>
          <w:p w14:paraId="503D2F6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686" w:type="dxa"/>
          </w:tcPr>
          <w:p w14:paraId="56519EF9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50D57C4C" w14:textId="77777777" w:rsidTr="0005778D">
        <w:tc>
          <w:tcPr>
            <w:tcW w:w="4316" w:type="dxa"/>
          </w:tcPr>
          <w:p w14:paraId="58EF3DC7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st pain </w:t>
            </w:r>
          </w:p>
        </w:tc>
        <w:tc>
          <w:tcPr>
            <w:tcW w:w="1349" w:type="dxa"/>
          </w:tcPr>
          <w:p w14:paraId="6D21F23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3686" w:type="dxa"/>
          </w:tcPr>
          <w:p w14:paraId="4A5598D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3CAB633C" w14:textId="77777777" w:rsidTr="0005778D">
        <w:tc>
          <w:tcPr>
            <w:tcW w:w="4316" w:type="dxa"/>
          </w:tcPr>
          <w:p w14:paraId="290E43A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logical symptoms</w:t>
            </w:r>
          </w:p>
        </w:tc>
        <w:tc>
          <w:tcPr>
            <w:tcW w:w="1349" w:type="dxa"/>
          </w:tcPr>
          <w:p w14:paraId="23473C69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3686" w:type="dxa"/>
          </w:tcPr>
          <w:p w14:paraId="7EE54595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34DBFDF7" w14:textId="77777777" w:rsidTr="0005778D">
        <w:tc>
          <w:tcPr>
            <w:tcW w:w="4316" w:type="dxa"/>
          </w:tcPr>
          <w:p w14:paraId="160AC340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gh or fever</w:t>
            </w:r>
          </w:p>
        </w:tc>
        <w:tc>
          <w:tcPr>
            <w:tcW w:w="1349" w:type="dxa"/>
          </w:tcPr>
          <w:p w14:paraId="35F1288C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86" w:type="dxa"/>
          </w:tcPr>
          <w:p w14:paraId="7FAD427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59CE8135" w14:textId="77777777" w:rsidTr="0005778D">
        <w:tc>
          <w:tcPr>
            <w:tcW w:w="4316" w:type="dxa"/>
          </w:tcPr>
          <w:p w14:paraId="76AAB6A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ic symptoms</w:t>
            </w:r>
          </w:p>
        </w:tc>
        <w:tc>
          <w:tcPr>
            <w:tcW w:w="1349" w:type="dxa"/>
          </w:tcPr>
          <w:p w14:paraId="0E2F3C2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686" w:type="dxa"/>
          </w:tcPr>
          <w:p w14:paraId="45228ED6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5C0AD77F" w14:textId="77777777" w:rsidTr="0005778D">
        <w:tc>
          <w:tcPr>
            <w:tcW w:w="4316" w:type="dxa"/>
          </w:tcPr>
          <w:p w14:paraId="623FA37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1349" w:type="dxa"/>
          </w:tcPr>
          <w:p w14:paraId="3E6E3A69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25C39A80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443C7E24" w14:textId="77777777" w:rsidTr="0005778D">
        <w:tc>
          <w:tcPr>
            <w:tcW w:w="4316" w:type="dxa"/>
          </w:tcPr>
          <w:p w14:paraId="26FA096A" w14:textId="77777777" w:rsidR="003F6E95" w:rsidRPr="00AB0B43" w:rsidRDefault="003F6E95" w:rsidP="0005778D">
            <w:pPr>
              <w:spacing w:line="276" w:lineRule="auto"/>
              <w:rPr>
                <w:b/>
                <w:bCs/>
                <w:lang w:val="en-US"/>
              </w:rPr>
            </w:pPr>
            <w:r w:rsidRPr="00AB0B43">
              <w:rPr>
                <w:b/>
                <w:bCs/>
                <w:lang w:val="en-US"/>
              </w:rPr>
              <w:t>Patient groups</w:t>
            </w:r>
          </w:p>
        </w:tc>
        <w:tc>
          <w:tcPr>
            <w:tcW w:w="1349" w:type="dxa"/>
          </w:tcPr>
          <w:p w14:paraId="6147FF06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220F690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:rsidRPr="00587041" w14:paraId="64AD3526" w14:textId="77777777" w:rsidTr="0005778D">
        <w:tc>
          <w:tcPr>
            <w:tcW w:w="4316" w:type="dxa"/>
          </w:tcPr>
          <w:p w14:paraId="5FC0140D" w14:textId="277933C2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ymptoms in group neither</w:t>
            </w:r>
            <w:r w:rsidR="00493D88">
              <w:rPr>
                <w:lang w:val="en-US"/>
              </w:rPr>
              <w:t xml:space="preserve"> (group N)</w:t>
            </w:r>
          </w:p>
        </w:tc>
        <w:tc>
          <w:tcPr>
            <w:tcW w:w="1349" w:type="dxa"/>
          </w:tcPr>
          <w:p w14:paraId="66CE22EB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686" w:type="dxa"/>
          </w:tcPr>
          <w:p w14:paraId="0D1E764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st pa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/or 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lpitation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5D4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dyspnea or breathlessness in 4, neurological symptoms in 2 </w:t>
            </w:r>
          </w:p>
        </w:tc>
      </w:tr>
      <w:tr w:rsidR="003F6E95" w:rsidRPr="00AB0B43" w14:paraId="49138C26" w14:textId="77777777" w:rsidTr="0005778D">
        <w:tc>
          <w:tcPr>
            <w:tcW w:w="4316" w:type="dxa"/>
          </w:tcPr>
          <w:p w14:paraId="63DCD017" w14:textId="20F70670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xercise intolerance (</w:t>
            </w:r>
            <w:r w:rsidR="00493D88">
              <w:rPr>
                <w:lang w:val="en-US"/>
              </w:rPr>
              <w:t xml:space="preserve">group </w:t>
            </w:r>
            <w:r>
              <w:rPr>
                <w:lang w:val="en-US"/>
              </w:rPr>
              <w:t>EI)</w:t>
            </w:r>
          </w:p>
        </w:tc>
        <w:tc>
          <w:tcPr>
            <w:tcW w:w="1349" w:type="dxa"/>
          </w:tcPr>
          <w:p w14:paraId="2927E1AA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686" w:type="dxa"/>
          </w:tcPr>
          <w:p w14:paraId="7A09126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atigue excluded</w:t>
            </w:r>
          </w:p>
        </w:tc>
      </w:tr>
      <w:tr w:rsidR="003F6E95" w:rsidRPr="00AB0B43" w14:paraId="711D94E2" w14:textId="77777777" w:rsidTr="0005778D">
        <w:tc>
          <w:tcPr>
            <w:tcW w:w="4316" w:type="dxa"/>
          </w:tcPr>
          <w:p w14:paraId="0DF47788" w14:textId="503672B2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atigue (</w:t>
            </w:r>
            <w:r w:rsidR="00493D88">
              <w:rPr>
                <w:lang w:val="en-US"/>
              </w:rPr>
              <w:t xml:space="preserve">group </w:t>
            </w:r>
            <w:r>
              <w:rPr>
                <w:lang w:val="en-US"/>
              </w:rPr>
              <w:t>F)</w:t>
            </w:r>
          </w:p>
        </w:tc>
        <w:tc>
          <w:tcPr>
            <w:tcW w:w="1349" w:type="dxa"/>
          </w:tcPr>
          <w:p w14:paraId="769A5B31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3686" w:type="dxa"/>
          </w:tcPr>
          <w:p w14:paraId="1AA96F3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xercise intolerance excluded</w:t>
            </w:r>
          </w:p>
        </w:tc>
      </w:tr>
      <w:tr w:rsidR="003F6E95" w:rsidRPr="00587041" w14:paraId="5A14A428" w14:textId="77777777" w:rsidTr="0005778D">
        <w:tc>
          <w:tcPr>
            <w:tcW w:w="4316" w:type="dxa"/>
          </w:tcPr>
          <w:p w14:paraId="16E58981" w14:textId="507FD21F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mbination</w:t>
            </w:r>
            <w:r w:rsidR="00493D88">
              <w:rPr>
                <w:lang w:val="en-US"/>
              </w:rPr>
              <w:t xml:space="preserve"> (group EI+F)</w:t>
            </w:r>
          </w:p>
        </w:tc>
        <w:tc>
          <w:tcPr>
            <w:tcW w:w="1349" w:type="dxa"/>
          </w:tcPr>
          <w:p w14:paraId="7ED8E6D0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3686" w:type="dxa"/>
          </w:tcPr>
          <w:p w14:paraId="621BA84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oth exercise intolerance and fatigue</w:t>
            </w:r>
          </w:p>
        </w:tc>
      </w:tr>
      <w:tr w:rsidR="003F6E95" w:rsidRPr="00587041" w14:paraId="3CD9A8FF" w14:textId="77777777" w:rsidTr="0005778D">
        <w:tc>
          <w:tcPr>
            <w:tcW w:w="4316" w:type="dxa"/>
          </w:tcPr>
          <w:p w14:paraId="64EA7AFB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1349" w:type="dxa"/>
          </w:tcPr>
          <w:p w14:paraId="127CD0F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59696F2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:rsidRPr="00270234" w14:paraId="0C0D1A35" w14:textId="77777777" w:rsidTr="0005778D">
        <w:tc>
          <w:tcPr>
            <w:tcW w:w="4316" w:type="dxa"/>
          </w:tcPr>
          <w:p w14:paraId="05350E37" w14:textId="77777777" w:rsidR="003F6E95" w:rsidRPr="00703B78" w:rsidRDefault="003F6E95" w:rsidP="0005778D">
            <w:pPr>
              <w:spacing w:line="276" w:lineRule="auto"/>
              <w:rPr>
                <w:b/>
                <w:bCs/>
                <w:lang w:val="en-US"/>
              </w:rPr>
            </w:pPr>
            <w:r w:rsidRPr="00703B78">
              <w:rPr>
                <w:b/>
                <w:bCs/>
                <w:lang w:val="en-US"/>
              </w:rPr>
              <w:t>ECG-findings</w:t>
            </w:r>
          </w:p>
        </w:tc>
        <w:tc>
          <w:tcPr>
            <w:tcW w:w="1349" w:type="dxa"/>
          </w:tcPr>
          <w:p w14:paraId="5F6F03B5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40EE2BA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:rsidRPr="00270234" w14:paraId="45782AD2" w14:textId="77777777" w:rsidTr="0005778D">
        <w:tc>
          <w:tcPr>
            <w:tcW w:w="4316" w:type="dxa"/>
          </w:tcPr>
          <w:p w14:paraId="6DB31EBF" w14:textId="4D36A4BF" w:rsidR="003F6E95" w:rsidRDefault="00493D88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roup EI</w:t>
            </w:r>
          </w:p>
        </w:tc>
        <w:tc>
          <w:tcPr>
            <w:tcW w:w="1349" w:type="dxa"/>
          </w:tcPr>
          <w:p w14:paraId="0BAF67C5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686" w:type="dxa"/>
            <w:vMerge w:val="restart"/>
          </w:tcPr>
          <w:p w14:paraId="632CB71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466</w:t>
            </w:r>
          </w:p>
        </w:tc>
      </w:tr>
      <w:tr w:rsidR="003F6E95" w:rsidRPr="00270234" w14:paraId="1618496D" w14:textId="77777777" w:rsidTr="0005778D">
        <w:tc>
          <w:tcPr>
            <w:tcW w:w="4316" w:type="dxa"/>
          </w:tcPr>
          <w:p w14:paraId="2E0F88BE" w14:textId="16E4E327" w:rsidR="003F6E95" w:rsidRDefault="00493D88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roup F</w:t>
            </w:r>
          </w:p>
        </w:tc>
        <w:tc>
          <w:tcPr>
            <w:tcW w:w="1349" w:type="dxa"/>
          </w:tcPr>
          <w:p w14:paraId="24FD9B5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86" w:type="dxa"/>
            <w:vMerge/>
          </w:tcPr>
          <w:p w14:paraId="303C586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:rsidRPr="00270234" w14:paraId="381ED6CD" w14:textId="77777777" w:rsidTr="0005778D">
        <w:tc>
          <w:tcPr>
            <w:tcW w:w="4316" w:type="dxa"/>
          </w:tcPr>
          <w:p w14:paraId="3CC5A48D" w14:textId="01B9C6B5" w:rsidR="003F6E95" w:rsidRDefault="00493D88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roup EI+F</w:t>
            </w:r>
          </w:p>
        </w:tc>
        <w:tc>
          <w:tcPr>
            <w:tcW w:w="1349" w:type="dxa"/>
          </w:tcPr>
          <w:p w14:paraId="054699C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86" w:type="dxa"/>
            <w:vMerge/>
          </w:tcPr>
          <w:p w14:paraId="008637F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:rsidRPr="00270234" w14:paraId="3FF0A051" w14:textId="77777777" w:rsidTr="0005778D">
        <w:tc>
          <w:tcPr>
            <w:tcW w:w="4316" w:type="dxa"/>
          </w:tcPr>
          <w:p w14:paraId="122353EA" w14:textId="1D48CD5A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Group </w:t>
            </w:r>
            <w:r w:rsidR="00493D88">
              <w:rPr>
                <w:lang w:val="en-US"/>
              </w:rPr>
              <w:t>N</w:t>
            </w:r>
          </w:p>
        </w:tc>
        <w:tc>
          <w:tcPr>
            <w:tcW w:w="1349" w:type="dxa"/>
          </w:tcPr>
          <w:p w14:paraId="7056E3F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86" w:type="dxa"/>
            <w:vMerge/>
          </w:tcPr>
          <w:p w14:paraId="507552A7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:rsidRPr="00270234" w14:paraId="643766A5" w14:textId="77777777" w:rsidTr="0005778D">
        <w:tc>
          <w:tcPr>
            <w:tcW w:w="4316" w:type="dxa"/>
          </w:tcPr>
          <w:p w14:paraId="0D43207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1349" w:type="dxa"/>
          </w:tcPr>
          <w:p w14:paraId="634225D0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7BB1848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4B67EBE1" w14:textId="77777777" w:rsidTr="0005778D">
        <w:tc>
          <w:tcPr>
            <w:tcW w:w="4316" w:type="dxa"/>
          </w:tcPr>
          <w:p w14:paraId="3C69BC28" w14:textId="77777777" w:rsidR="003F6E95" w:rsidRPr="000C3F54" w:rsidRDefault="003F6E95" w:rsidP="0005778D">
            <w:pPr>
              <w:spacing w:line="276" w:lineRule="auto"/>
              <w:rPr>
                <w:b/>
                <w:bCs/>
                <w:lang w:val="en-US"/>
              </w:rPr>
            </w:pPr>
            <w:r w:rsidRPr="000C3F54">
              <w:rPr>
                <w:b/>
                <w:bCs/>
                <w:lang w:val="en-US"/>
              </w:rPr>
              <w:t>Other diseases</w:t>
            </w:r>
          </w:p>
        </w:tc>
        <w:tc>
          <w:tcPr>
            <w:tcW w:w="1349" w:type="dxa"/>
          </w:tcPr>
          <w:p w14:paraId="3F6419C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7E3ED46A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091AAF7D" w14:textId="77777777" w:rsidTr="0005778D">
        <w:tc>
          <w:tcPr>
            <w:tcW w:w="4316" w:type="dxa"/>
          </w:tcPr>
          <w:p w14:paraId="6CD0FCD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epression medication</w:t>
            </w:r>
          </w:p>
        </w:tc>
        <w:tc>
          <w:tcPr>
            <w:tcW w:w="1349" w:type="dxa"/>
          </w:tcPr>
          <w:p w14:paraId="28819A3B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686" w:type="dxa"/>
          </w:tcPr>
          <w:p w14:paraId="0F068B4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6628E2BF" w14:textId="77777777" w:rsidTr="0005778D">
        <w:tc>
          <w:tcPr>
            <w:tcW w:w="4316" w:type="dxa"/>
          </w:tcPr>
          <w:p w14:paraId="5FCB0FD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terial hypertension</w:t>
            </w:r>
          </w:p>
        </w:tc>
        <w:tc>
          <w:tcPr>
            <w:tcW w:w="1349" w:type="dxa"/>
          </w:tcPr>
          <w:p w14:paraId="0C2ADB16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686" w:type="dxa"/>
          </w:tcPr>
          <w:p w14:paraId="63238EC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311005BA" w14:textId="77777777" w:rsidTr="0005778D">
        <w:tc>
          <w:tcPr>
            <w:tcW w:w="4316" w:type="dxa"/>
          </w:tcPr>
          <w:p w14:paraId="498FA8A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sthma</w:t>
            </w:r>
          </w:p>
        </w:tc>
        <w:tc>
          <w:tcPr>
            <w:tcW w:w="1349" w:type="dxa"/>
          </w:tcPr>
          <w:p w14:paraId="274604C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686" w:type="dxa"/>
          </w:tcPr>
          <w:p w14:paraId="44314425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73A9572B" w14:textId="77777777" w:rsidTr="0005778D">
        <w:tc>
          <w:tcPr>
            <w:tcW w:w="4316" w:type="dxa"/>
          </w:tcPr>
          <w:p w14:paraId="4EB87295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PD</w:t>
            </w:r>
          </w:p>
        </w:tc>
        <w:tc>
          <w:tcPr>
            <w:tcW w:w="1349" w:type="dxa"/>
          </w:tcPr>
          <w:p w14:paraId="151098F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86" w:type="dxa"/>
          </w:tcPr>
          <w:p w14:paraId="38C83516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78178B5C" w14:textId="77777777" w:rsidTr="0005778D">
        <w:tc>
          <w:tcPr>
            <w:tcW w:w="4316" w:type="dxa"/>
          </w:tcPr>
          <w:p w14:paraId="4282061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igraine</w:t>
            </w:r>
          </w:p>
        </w:tc>
        <w:tc>
          <w:tcPr>
            <w:tcW w:w="1349" w:type="dxa"/>
          </w:tcPr>
          <w:p w14:paraId="1130180B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86" w:type="dxa"/>
          </w:tcPr>
          <w:p w14:paraId="7D170B40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2E3506E2" w14:textId="77777777" w:rsidTr="0005778D">
        <w:tc>
          <w:tcPr>
            <w:tcW w:w="4316" w:type="dxa"/>
          </w:tcPr>
          <w:p w14:paraId="3A4A4507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abetes type 2</w:t>
            </w:r>
          </w:p>
        </w:tc>
        <w:tc>
          <w:tcPr>
            <w:tcW w:w="1349" w:type="dxa"/>
          </w:tcPr>
          <w:p w14:paraId="4E46FA1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686" w:type="dxa"/>
          </w:tcPr>
          <w:p w14:paraId="13F4B79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6695D660" w14:textId="77777777" w:rsidTr="0005778D">
        <w:tc>
          <w:tcPr>
            <w:tcW w:w="4316" w:type="dxa"/>
          </w:tcPr>
          <w:p w14:paraId="4355E7D0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ardiomyopathy</w:t>
            </w:r>
          </w:p>
        </w:tc>
        <w:tc>
          <w:tcPr>
            <w:tcW w:w="1349" w:type="dxa"/>
          </w:tcPr>
          <w:p w14:paraId="51AAFCF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86" w:type="dxa"/>
          </w:tcPr>
          <w:p w14:paraId="27B85B5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47F94C41" w14:textId="77777777" w:rsidTr="0005778D">
        <w:tc>
          <w:tcPr>
            <w:tcW w:w="4316" w:type="dxa"/>
          </w:tcPr>
          <w:p w14:paraId="1D4E07A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olyneuropathy</w:t>
            </w:r>
          </w:p>
        </w:tc>
        <w:tc>
          <w:tcPr>
            <w:tcW w:w="1349" w:type="dxa"/>
          </w:tcPr>
          <w:p w14:paraId="558959C7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86" w:type="dxa"/>
          </w:tcPr>
          <w:p w14:paraId="114610A5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35CC131E" w14:textId="77777777" w:rsidTr="0005778D">
        <w:tc>
          <w:tcPr>
            <w:tcW w:w="4316" w:type="dxa"/>
          </w:tcPr>
          <w:p w14:paraId="41EF29F0" w14:textId="0AB106B3" w:rsidR="003F6E95" w:rsidRDefault="00493D88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3F6E95">
              <w:rPr>
                <w:lang w:val="en-US"/>
              </w:rPr>
              <w:t>leep apnea</w:t>
            </w:r>
          </w:p>
        </w:tc>
        <w:tc>
          <w:tcPr>
            <w:tcW w:w="1349" w:type="dxa"/>
          </w:tcPr>
          <w:p w14:paraId="0F28AB3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86" w:type="dxa"/>
          </w:tcPr>
          <w:p w14:paraId="263E0ED7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24AC488F" w14:textId="77777777" w:rsidTr="0005778D">
        <w:tc>
          <w:tcPr>
            <w:tcW w:w="4316" w:type="dxa"/>
          </w:tcPr>
          <w:p w14:paraId="71062489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gG deficiency</w:t>
            </w:r>
          </w:p>
        </w:tc>
        <w:tc>
          <w:tcPr>
            <w:tcW w:w="1349" w:type="dxa"/>
          </w:tcPr>
          <w:p w14:paraId="13B4964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86" w:type="dxa"/>
          </w:tcPr>
          <w:p w14:paraId="11F5FB09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09CAD91F" w14:textId="77777777" w:rsidTr="0005778D">
        <w:tc>
          <w:tcPr>
            <w:tcW w:w="4316" w:type="dxa"/>
          </w:tcPr>
          <w:p w14:paraId="006869F3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ssential thrombocytosis</w:t>
            </w:r>
          </w:p>
        </w:tc>
        <w:tc>
          <w:tcPr>
            <w:tcW w:w="1349" w:type="dxa"/>
          </w:tcPr>
          <w:p w14:paraId="40B5342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86" w:type="dxa"/>
          </w:tcPr>
          <w:p w14:paraId="029E310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2682A112" w14:textId="77777777" w:rsidTr="0005778D">
        <w:tc>
          <w:tcPr>
            <w:tcW w:w="4316" w:type="dxa"/>
          </w:tcPr>
          <w:p w14:paraId="45F82101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yocarditis</w:t>
            </w:r>
          </w:p>
        </w:tc>
        <w:tc>
          <w:tcPr>
            <w:tcW w:w="1349" w:type="dxa"/>
          </w:tcPr>
          <w:p w14:paraId="5B16EA4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86" w:type="dxa"/>
          </w:tcPr>
          <w:p w14:paraId="1927CA25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47DCCA29" w14:textId="77777777" w:rsidTr="0005778D">
        <w:tc>
          <w:tcPr>
            <w:tcW w:w="4316" w:type="dxa"/>
          </w:tcPr>
          <w:p w14:paraId="7C69E8C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ndylarthitis</w:t>
            </w:r>
          </w:p>
        </w:tc>
        <w:tc>
          <w:tcPr>
            <w:tcW w:w="1349" w:type="dxa"/>
          </w:tcPr>
          <w:p w14:paraId="0614382C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86" w:type="dxa"/>
          </w:tcPr>
          <w:p w14:paraId="50BB98AB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3DCB4EB8" w14:textId="77777777" w:rsidTr="0005778D">
        <w:tc>
          <w:tcPr>
            <w:tcW w:w="4316" w:type="dxa"/>
          </w:tcPr>
          <w:p w14:paraId="7C447243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ypothyreosis</w:t>
            </w:r>
          </w:p>
        </w:tc>
        <w:tc>
          <w:tcPr>
            <w:tcW w:w="1349" w:type="dxa"/>
          </w:tcPr>
          <w:p w14:paraId="68E07FB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86" w:type="dxa"/>
          </w:tcPr>
          <w:p w14:paraId="079016E7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3BBA30D6" w14:textId="77777777" w:rsidTr="0005778D">
        <w:tc>
          <w:tcPr>
            <w:tcW w:w="4316" w:type="dxa"/>
          </w:tcPr>
          <w:p w14:paraId="3B97C887" w14:textId="77777777" w:rsidR="003F6E95" w:rsidRPr="001E4042" w:rsidRDefault="003F6E95" w:rsidP="0005778D">
            <w:pPr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1349" w:type="dxa"/>
          </w:tcPr>
          <w:p w14:paraId="48F4BB29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6FBCDEB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565C36E9" w14:textId="77777777" w:rsidTr="0005778D">
        <w:tc>
          <w:tcPr>
            <w:tcW w:w="4316" w:type="dxa"/>
          </w:tcPr>
          <w:p w14:paraId="70F0477F" w14:textId="77777777" w:rsidR="003F6E95" w:rsidRPr="0030468E" w:rsidRDefault="003F6E95" w:rsidP="0005778D">
            <w:pPr>
              <w:spacing w:line="276" w:lineRule="auto"/>
              <w:rPr>
                <w:b/>
                <w:bCs/>
                <w:lang w:val="en-US"/>
              </w:rPr>
            </w:pPr>
            <w:r w:rsidRPr="0030468E">
              <w:rPr>
                <w:b/>
                <w:bCs/>
                <w:lang w:val="en-US"/>
              </w:rPr>
              <w:t>Use of medication</w:t>
            </w:r>
          </w:p>
        </w:tc>
        <w:tc>
          <w:tcPr>
            <w:tcW w:w="1349" w:type="dxa"/>
          </w:tcPr>
          <w:p w14:paraId="4CF3D776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419D9B51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6DCE2A0C" w14:textId="77777777" w:rsidTr="0005778D">
        <w:tc>
          <w:tcPr>
            <w:tcW w:w="4316" w:type="dxa"/>
          </w:tcPr>
          <w:p w14:paraId="2AB3633C" w14:textId="77777777" w:rsidR="003F6E95" w:rsidRPr="001E4042" w:rsidRDefault="003F6E95" w:rsidP="0005778D">
            <w:pPr>
              <w:spacing w:line="276" w:lineRule="auto"/>
              <w:rPr>
                <w:lang w:val="en-US"/>
              </w:rPr>
            </w:pPr>
            <w:r w:rsidRPr="001E4042">
              <w:rPr>
                <w:lang w:val="en-US"/>
              </w:rPr>
              <w:t>Astma</w:t>
            </w:r>
          </w:p>
        </w:tc>
        <w:tc>
          <w:tcPr>
            <w:tcW w:w="1349" w:type="dxa"/>
          </w:tcPr>
          <w:p w14:paraId="3EF2BF6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686" w:type="dxa"/>
          </w:tcPr>
          <w:p w14:paraId="01A68F25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034A63DE" w14:textId="77777777" w:rsidTr="0005778D">
        <w:tc>
          <w:tcPr>
            <w:tcW w:w="4316" w:type="dxa"/>
          </w:tcPr>
          <w:p w14:paraId="193003A0" w14:textId="77777777" w:rsidR="003F6E95" w:rsidRPr="001E4042" w:rsidRDefault="003F6E95" w:rsidP="0005778D">
            <w:pPr>
              <w:spacing w:line="276" w:lineRule="auto"/>
              <w:rPr>
                <w:lang w:val="en-US"/>
              </w:rPr>
            </w:pPr>
            <w:r w:rsidRPr="001E4042">
              <w:rPr>
                <w:lang w:val="en-US"/>
              </w:rPr>
              <w:t>Beta-blockers</w:t>
            </w:r>
            <w:r>
              <w:rPr>
                <w:lang w:val="en-US"/>
              </w:rPr>
              <w:t xml:space="preserve"> without break</w:t>
            </w:r>
          </w:p>
        </w:tc>
        <w:tc>
          <w:tcPr>
            <w:tcW w:w="1349" w:type="dxa"/>
          </w:tcPr>
          <w:p w14:paraId="6207DA7A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686" w:type="dxa"/>
          </w:tcPr>
          <w:p w14:paraId="625573DA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:rsidRPr="00587041" w14:paraId="517200AF" w14:textId="77777777" w:rsidTr="0005778D">
        <w:tc>
          <w:tcPr>
            <w:tcW w:w="4316" w:type="dxa"/>
          </w:tcPr>
          <w:p w14:paraId="57E5DDD1" w14:textId="77777777" w:rsidR="003F6E95" w:rsidRPr="001E4042" w:rsidRDefault="003F6E95" w:rsidP="0005778D">
            <w:pPr>
              <w:spacing w:line="276" w:lineRule="auto"/>
              <w:rPr>
                <w:lang w:val="en-US"/>
              </w:rPr>
            </w:pPr>
            <w:r w:rsidRPr="005D6270">
              <w:rPr>
                <w:lang w:val="en-US"/>
              </w:rPr>
              <w:t>Hypertension etc.</w:t>
            </w:r>
            <w:r>
              <w:rPr>
                <w:lang w:val="en-US"/>
              </w:rPr>
              <w:t>, see the list above</w:t>
            </w:r>
          </w:p>
        </w:tc>
        <w:tc>
          <w:tcPr>
            <w:tcW w:w="1349" w:type="dxa"/>
          </w:tcPr>
          <w:p w14:paraId="287B6E2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223E7743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:rsidRPr="00587041" w14:paraId="4C14DE12" w14:textId="77777777" w:rsidTr="0005778D">
        <w:tc>
          <w:tcPr>
            <w:tcW w:w="4316" w:type="dxa"/>
          </w:tcPr>
          <w:p w14:paraId="1D910E05" w14:textId="77777777" w:rsidR="003F6E95" w:rsidRPr="005D6270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1349" w:type="dxa"/>
          </w:tcPr>
          <w:p w14:paraId="60D3A47D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325A44F9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1E6BD8A4" w14:textId="77777777" w:rsidTr="0005778D">
        <w:tc>
          <w:tcPr>
            <w:tcW w:w="4316" w:type="dxa"/>
          </w:tcPr>
          <w:p w14:paraId="57983BAB" w14:textId="77777777" w:rsidR="003F6E95" w:rsidRPr="005D6270" w:rsidRDefault="003F6E95" w:rsidP="0005778D">
            <w:pPr>
              <w:spacing w:line="276" w:lineRule="auto"/>
              <w:rPr>
                <w:b/>
                <w:bCs/>
                <w:lang w:val="en-US"/>
              </w:rPr>
            </w:pPr>
            <w:r w:rsidRPr="005D6270">
              <w:rPr>
                <w:b/>
                <w:bCs/>
                <w:lang w:val="en-US"/>
              </w:rPr>
              <w:t xml:space="preserve">Reason for exercise termination </w:t>
            </w:r>
          </w:p>
        </w:tc>
        <w:tc>
          <w:tcPr>
            <w:tcW w:w="1349" w:type="dxa"/>
          </w:tcPr>
          <w:p w14:paraId="0635F4E1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5F00027A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161000D5" w14:textId="77777777" w:rsidTr="0005778D">
        <w:tc>
          <w:tcPr>
            <w:tcW w:w="4316" w:type="dxa"/>
          </w:tcPr>
          <w:p w14:paraId="2A62C8A5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eg fatigue/discomfort</w:t>
            </w:r>
          </w:p>
        </w:tc>
        <w:tc>
          <w:tcPr>
            <w:tcW w:w="1349" w:type="dxa"/>
          </w:tcPr>
          <w:p w14:paraId="2AB83D35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3686" w:type="dxa"/>
          </w:tcPr>
          <w:p w14:paraId="7910D6D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19DB6175" w14:textId="77777777" w:rsidTr="0005778D">
        <w:tc>
          <w:tcPr>
            <w:tcW w:w="4316" w:type="dxa"/>
          </w:tcPr>
          <w:p w14:paraId="7EFC9A5B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1349" w:type="dxa"/>
          </w:tcPr>
          <w:p w14:paraId="3BBA90F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686" w:type="dxa"/>
          </w:tcPr>
          <w:p w14:paraId="7F592488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39E76934" w14:textId="77777777" w:rsidTr="0005778D">
        <w:tc>
          <w:tcPr>
            <w:tcW w:w="4316" w:type="dxa"/>
          </w:tcPr>
          <w:p w14:paraId="10367649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zziness/blurred vision</w:t>
            </w:r>
          </w:p>
        </w:tc>
        <w:tc>
          <w:tcPr>
            <w:tcW w:w="1349" w:type="dxa"/>
          </w:tcPr>
          <w:p w14:paraId="14648B8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686" w:type="dxa"/>
          </w:tcPr>
          <w:p w14:paraId="7048F4E2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200EFD82" w14:textId="77777777" w:rsidTr="0005778D">
        <w:tc>
          <w:tcPr>
            <w:tcW w:w="4316" w:type="dxa"/>
          </w:tcPr>
          <w:p w14:paraId="7DBBC754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reathlessness</w:t>
            </w:r>
          </w:p>
        </w:tc>
        <w:tc>
          <w:tcPr>
            <w:tcW w:w="1349" w:type="dxa"/>
          </w:tcPr>
          <w:p w14:paraId="27DAE0B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686" w:type="dxa"/>
          </w:tcPr>
          <w:p w14:paraId="12ECC35A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1CEF5706" w14:textId="77777777" w:rsidTr="0005778D">
        <w:tc>
          <w:tcPr>
            <w:tcW w:w="4316" w:type="dxa"/>
          </w:tcPr>
          <w:p w14:paraId="7A202556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hest pain</w:t>
            </w:r>
          </w:p>
        </w:tc>
        <w:tc>
          <w:tcPr>
            <w:tcW w:w="1349" w:type="dxa"/>
          </w:tcPr>
          <w:p w14:paraId="3E454E87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86" w:type="dxa"/>
          </w:tcPr>
          <w:p w14:paraId="03E2554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51079B2D" w14:textId="77777777" w:rsidTr="0005778D">
        <w:tc>
          <w:tcPr>
            <w:tcW w:w="4316" w:type="dxa"/>
          </w:tcPr>
          <w:p w14:paraId="24EA31C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lpitation</w:t>
            </w:r>
          </w:p>
        </w:tc>
        <w:tc>
          <w:tcPr>
            <w:tcW w:w="1349" w:type="dxa"/>
          </w:tcPr>
          <w:p w14:paraId="4785A79E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86" w:type="dxa"/>
          </w:tcPr>
          <w:p w14:paraId="6D7C34EF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  <w:tr w:rsidR="003F6E95" w14:paraId="45AB4C84" w14:textId="77777777" w:rsidTr="0005778D">
        <w:tc>
          <w:tcPr>
            <w:tcW w:w="4316" w:type="dxa"/>
          </w:tcPr>
          <w:p w14:paraId="2BD8EBFC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CG</w:t>
            </w:r>
          </w:p>
        </w:tc>
        <w:tc>
          <w:tcPr>
            <w:tcW w:w="1349" w:type="dxa"/>
          </w:tcPr>
          <w:p w14:paraId="3BE1E5D5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86" w:type="dxa"/>
          </w:tcPr>
          <w:p w14:paraId="643AFA90" w14:textId="77777777" w:rsidR="003F6E95" w:rsidRDefault="003F6E95" w:rsidP="0005778D">
            <w:pPr>
              <w:spacing w:line="276" w:lineRule="auto"/>
              <w:rPr>
                <w:lang w:val="en-US"/>
              </w:rPr>
            </w:pPr>
          </w:p>
        </w:tc>
      </w:tr>
    </w:tbl>
    <w:p w14:paraId="57A33480" w14:textId="77777777" w:rsidR="003F6E95" w:rsidRDefault="003F6E95" w:rsidP="003F6E95">
      <w:pPr>
        <w:shd w:val="clear" w:color="auto" w:fill="FFFFFF"/>
        <w:rPr>
          <w:lang w:val="en-US"/>
        </w:rPr>
      </w:pPr>
    </w:p>
    <w:p w14:paraId="503FFE36" w14:textId="3F165EA8" w:rsidR="001C06F3" w:rsidRDefault="001C06F3" w:rsidP="003F6E95"/>
    <w:sectPr w:rsidR="001C06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E95"/>
    <w:rsid w:val="001C06F3"/>
    <w:rsid w:val="002E5B83"/>
    <w:rsid w:val="003F6E95"/>
    <w:rsid w:val="00493D88"/>
    <w:rsid w:val="00EE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0002B"/>
  <w15:chartTrackingRefBased/>
  <w15:docId w15:val="{FF9D4D97-7CDE-44D6-8682-18144BCD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F6E95"/>
    <w:pPr>
      <w:spacing w:after="0" w:line="240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F6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irilä Päivi</dc:creator>
  <cp:keywords/>
  <dc:description/>
  <cp:lastModifiedBy>Mustonen Timo</cp:lastModifiedBy>
  <cp:revision>2</cp:revision>
  <dcterms:created xsi:type="dcterms:W3CDTF">2024-07-04T10:08:00Z</dcterms:created>
  <dcterms:modified xsi:type="dcterms:W3CDTF">2024-07-04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66317222</vt:i4>
  </property>
  <property fmtid="{D5CDD505-2E9C-101B-9397-08002B2CF9AE}" pid="3" name="_NewReviewCycle">
    <vt:lpwstr/>
  </property>
  <property fmtid="{D5CDD505-2E9C-101B-9397-08002B2CF9AE}" pid="4" name="_EmailSubject">
    <vt:lpwstr>taulukko al</vt:lpwstr>
  </property>
  <property fmtid="{D5CDD505-2E9C-101B-9397-08002B2CF9AE}" pid="5" name="_AuthorEmail">
    <vt:lpwstr>Paivi.Piirila@hus.fi</vt:lpwstr>
  </property>
  <property fmtid="{D5CDD505-2E9C-101B-9397-08002B2CF9AE}" pid="6" name="_AuthorEmailDisplayName">
    <vt:lpwstr>Piirilä Päivi</vt:lpwstr>
  </property>
  <property fmtid="{D5CDD505-2E9C-101B-9397-08002B2CF9AE}" pid="7" name="_ReviewingToolsShownOnce">
    <vt:lpwstr/>
  </property>
</Properties>
</file>